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tblpY="1019"/>
        <w:tblW w:w="0" w:type="auto"/>
        <w:tblLook w:val="04A0" w:firstRow="1" w:lastRow="0" w:firstColumn="1" w:lastColumn="0" w:noHBand="0" w:noVBand="1"/>
      </w:tblPr>
      <w:tblGrid>
        <w:gridCol w:w="4536"/>
        <w:gridCol w:w="2268"/>
        <w:gridCol w:w="2258"/>
      </w:tblGrid>
      <w:tr w:rsidR="005E0417" w:rsidRPr="001209E0" w14:paraId="514A022E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58605E14" w14:textId="181E1959" w:rsidR="005E0417" w:rsidRPr="001209E0" w:rsidRDefault="005E0417" w:rsidP="001209E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5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939863" w14:textId="0221218E" w:rsidR="005E0417" w:rsidRPr="001209E0" w:rsidRDefault="005E0417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 xml:space="preserve">Number of </w:t>
            </w:r>
            <w:r w:rsidR="00B14A8D" w:rsidRPr="001209E0">
              <w:rPr>
                <w:sz w:val="20"/>
                <w:szCs w:val="20"/>
              </w:rPr>
              <w:t>presentations</w:t>
            </w:r>
          </w:p>
        </w:tc>
      </w:tr>
      <w:tr w:rsidR="0074781A" w:rsidRPr="001209E0" w14:paraId="1E548FEF" w14:textId="77777777" w:rsidTr="001209E0">
        <w:trPr>
          <w:trHeight w:val="340"/>
        </w:trPr>
        <w:tc>
          <w:tcPr>
            <w:tcW w:w="4536" w:type="dxa"/>
            <w:tcBorders>
              <w:left w:val="nil"/>
              <w:right w:val="nil"/>
            </w:tcBorders>
          </w:tcPr>
          <w:p w14:paraId="360719D4" w14:textId="77777777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76AEFC" w14:textId="0EC3D17A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2343 observations</w:t>
            </w:r>
            <w:r w:rsidR="00B14A8D" w:rsidRPr="001209E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8" w:type="dxa"/>
            <w:tcBorders>
              <w:left w:val="nil"/>
              <w:right w:val="nil"/>
            </w:tcBorders>
            <w:vAlign w:val="center"/>
          </w:tcPr>
          <w:p w14:paraId="6923D2A2" w14:textId="0947EF18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 xml:space="preserve">2639 </w:t>
            </w:r>
            <w:r w:rsidR="00B14A8D" w:rsidRPr="001209E0">
              <w:rPr>
                <w:sz w:val="20"/>
                <w:szCs w:val="20"/>
              </w:rPr>
              <w:t>o</w:t>
            </w:r>
            <w:r w:rsidRPr="001209E0">
              <w:rPr>
                <w:sz w:val="20"/>
                <w:szCs w:val="20"/>
              </w:rPr>
              <w:t>bservations</w:t>
            </w:r>
            <w:r w:rsidR="00B14A8D" w:rsidRPr="001209E0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74781A" w:rsidRPr="001209E0" w14:paraId="3C8502BD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43AD27" w14:textId="77777777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Household amenities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84A3" w14:textId="09926DA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4864" w14:textId="5764725D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81A" w:rsidRPr="001209E0" w14:paraId="1C909F54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A9F2F8" w14:textId="62CA9F7D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without an eleva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0323" w14:textId="7DEB0339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9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70C" w14:textId="06471BAB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347</w:t>
            </w:r>
          </w:p>
        </w:tc>
      </w:tr>
      <w:tr w:rsidR="0074781A" w:rsidRPr="001209E0" w14:paraId="75F05D7C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189EDC" w14:textId="125558B4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with an eleva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27A7" w14:textId="1F5F27CF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4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0152" w14:textId="0202C00A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292</w:t>
            </w:r>
          </w:p>
        </w:tc>
      </w:tr>
      <w:tr w:rsidR="0074781A" w:rsidRPr="001209E0" w14:paraId="025E6E51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C6E167" w14:textId="77777777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Household amenitie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16F7" w14:textId="40C1A6F2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E6CF" w14:textId="5395CEFF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81A" w:rsidRPr="001209E0" w14:paraId="3B976CCA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4ECC0B" w14:textId="5C771FC6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</w:r>
            <w:r w:rsidR="00B14A8D" w:rsidRPr="001209E0">
              <w:rPr>
                <w:sz w:val="20"/>
                <w:szCs w:val="20"/>
              </w:rPr>
              <w:t>b</w:t>
            </w:r>
            <w:r w:rsidRPr="001209E0">
              <w:rPr>
                <w:sz w:val="20"/>
                <w:szCs w:val="20"/>
              </w:rPr>
              <w:t>atht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B802" w14:textId="741E4119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29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01C9" w14:textId="6B3D7491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446</w:t>
            </w:r>
          </w:p>
        </w:tc>
      </w:tr>
      <w:tr w:rsidR="0074781A" w:rsidRPr="001209E0" w14:paraId="0E3EF84F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1887CB" w14:textId="406B613C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bathroom suitable for older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3409" w14:textId="7FB69322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05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2D70" w14:textId="799AB458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93</w:t>
            </w:r>
          </w:p>
        </w:tc>
      </w:tr>
      <w:tr w:rsidR="0074781A" w:rsidRPr="001209E0" w14:paraId="6F1B8975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281700" w14:textId="3387B7E1" w:rsidR="0074781A" w:rsidRPr="001209E0" w:rsidRDefault="00B14A8D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R</w:t>
            </w:r>
            <w:r w:rsidR="0074781A" w:rsidRPr="001209E0">
              <w:rPr>
                <w:sz w:val="20"/>
                <w:szCs w:val="20"/>
              </w:rPr>
              <w:t>esidential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0F4C" w14:textId="41C2AF29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CE92" w14:textId="3855123A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81A" w:rsidRPr="001209E0" w14:paraId="6C14080D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E7A24D" w14:textId="1A71AD62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city cent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4AED" w14:textId="48CF7770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4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2F9A" w14:textId="29A7C343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288</w:t>
            </w:r>
          </w:p>
        </w:tc>
      </w:tr>
      <w:tr w:rsidR="0074781A" w:rsidRPr="001209E0" w14:paraId="5A2B0F90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4B0708" w14:textId="161535DC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outskir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A395" w14:textId="54DF1AC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9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77A1" w14:textId="0503AEFC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351</w:t>
            </w:r>
          </w:p>
        </w:tc>
      </w:tr>
      <w:tr w:rsidR="0074781A" w:rsidRPr="001209E0" w14:paraId="6FD33DBF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754637" w14:textId="77777777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Social netwo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776F" w14:textId="65152EA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B3CB" w14:textId="08369CFE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81A" w:rsidRPr="001209E0" w14:paraId="2925FC8A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B8E3D0" w14:textId="27CF89B4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 xml:space="preserve">5km from your nearest relative or </w:t>
            </w:r>
            <w:r w:rsidR="00B14A8D" w:rsidRPr="001209E0">
              <w:rPr>
                <w:sz w:val="20"/>
                <w:szCs w:val="20"/>
              </w:rPr>
              <w:tab/>
            </w:r>
            <w:r w:rsidRPr="001209E0">
              <w:rPr>
                <w:sz w:val="20"/>
                <w:szCs w:val="20"/>
              </w:rPr>
              <w:t>good fri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8FBD" w14:textId="45AABB8D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23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EBBA" w14:textId="5A274C6A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391</w:t>
            </w:r>
          </w:p>
        </w:tc>
      </w:tr>
      <w:tr w:rsidR="0074781A" w:rsidRPr="001209E0" w14:paraId="1F26164D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309365" w14:textId="5FE27C34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50km from your</w:t>
            </w:r>
            <w:r w:rsidR="00B14A8D" w:rsidRPr="001209E0">
              <w:rPr>
                <w:sz w:val="20"/>
                <w:szCs w:val="20"/>
              </w:rPr>
              <w:t xml:space="preserve"> </w:t>
            </w:r>
            <w:r w:rsidRPr="001209E0">
              <w:rPr>
                <w:sz w:val="20"/>
                <w:szCs w:val="20"/>
              </w:rPr>
              <w:t xml:space="preserve">nearest relative or </w:t>
            </w:r>
            <w:r w:rsidR="00B14A8D" w:rsidRPr="001209E0">
              <w:rPr>
                <w:sz w:val="20"/>
                <w:szCs w:val="20"/>
              </w:rPr>
              <w:tab/>
            </w:r>
            <w:r w:rsidRPr="001209E0">
              <w:rPr>
                <w:sz w:val="20"/>
                <w:szCs w:val="20"/>
              </w:rPr>
              <w:t>good fri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9249" w14:textId="70A93C1B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0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D974" w14:textId="6BD529E4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248</w:t>
            </w:r>
          </w:p>
        </w:tc>
      </w:tr>
      <w:tr w:rsidR="0074781A" w:rsidRPr="001209E0" w14:paraId="60AB9DA2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D0F11F" w14:textId="4BE8734C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F074" w14:textId="7777777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62D7" w14:textId="7777777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81A" w:rsidRPr="001209E0" w14:paraId="0470D5B0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6BA70B" w14:textId="4DF0F7F4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€8 /sq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187B" w14:textId="7D69B27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E519" w14:textId="6F916D57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318</w:t>
            </w:r>
          </w:p>
        </w:tc>
      </w:tr>
      <w:tr w:rsidR="0074781A" w:rsidRPr="001209E0" w14:paraId="7CD8C2C9" w14:textId="77777777" w:rsidTr="001209E0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44466" w14:textId="3065275B" w:rsidR="0074781A" w:rsidRPr="001209E0" w:rsidRDefault="0074781A" w:rsidP="001209E0">
            <w:pPr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ab/>
              <w:t>€12 /sq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0C44F" w14:textId="35DDD11E" w:rsidR="0074781A" w:rsidRPr="001209E0" w:rsidRDefault="0074781A" w:rsidP="001209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18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800EF" w14:textId="7162F99D" w:rsidR="0074781A" w:rsidRPr="001209E0" w:rsidRDefault="0074781A" w:rsidP="001209E0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</w:rPr>
              <w:t>1321</w:t>
            </w:r>
          </w:p>
        </w:tc>
      </w:tr>
      <w:tr w:rsidR="00B14A8D" w:rsidRPr="001209E0" w14:paraId="0A555EC4" w14:textId="77777777" w:rsidTr="001209E0">
        <w:trPr>
          <w:trHeight w:val="340"/>
        </w:trPr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83E3D" w14:textId="71EF2D89" w:rsidR="00B14A8D" w:rsidRPr="001209E0" w:rsidRDefault="00B14A8D" w:rsidP="001209E0">
            <w:pPr>
              <w:keepNext/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  <w:vertAlign w:val="superscript"/>
              </w:rPr>
              <w:t xml:space="preserve">1 </w:t>
            </w:r>
            <w:r w:rsidRPr="001209E0">
              <w:rPr>
                <w:sz w:val="20"/>
                <w:szCs w:val="20"/>
              </w:rPr>
              <w:t xml:space="preserve">only </w:t>
            </w:r>
            <w:proofErr w:type="gramStart"/>
            <w:r w:rsidRPr="001209E0">
              <w:rPr>
                <w:sz w:val="20"/>
                <w:szCs w:val="20"/>
              </w:rPr>
              <w:t>vignettes</w:t>
            </w:r>
            <w:proofErr w:type="gramEnd"/>
            <w:r w:rsidRPr="001209E0">
              <w:rPr>
                <w:sz w:val="20"/>
                <w:szCs w:val="20"/>
              </w:rPr>
              <w:t xml:space="preserve"> representing a downsizing move for the individual</w:t>
            </w:r>
          </w:p>
          <w:p w14:paraId="27FF5B11" w14:textId="5909C97F" w:rsidR="00B14A8D" w:rsidRPr="001209E0" w:rsidRDefault="00B14A8D" w:rsidP="001209E0">
            <w:pPr>
              <w:keepNext/>
              <w:spacing w:line="240" w:lineRule="auto"/>
              <w:rPr>
                <w:sz w:val="20"/>
                <w:szCs w:val="20"/>
              </w:rPr>
            </w:pPr>
            <w:r w:rsidRPr="001209E0">
              <w:rPr>
                <w:sz w:val="20"/>
                <w:szCs w:val="20"/>
                <w:vertAlign w:val="superscript"/>
              </w:rPr>
              <w:t>2</w:t>
            </w:r>
            <w:r w:rsidRPr="001209E0">
              <w:rPr>
                <w:sz w:val="20"/>
                <w:szCs w:val="20"/>
              </w:rPr>
              <w:t xml:space="preserve"> all vignettes for every participant</w:t>
            </w:r>
          </w:p>
        </w:tc>
      </w:tr>
    </w:tbl>
    <w:p w14:paraId="5717B074" w14:textId="6F2880B1" w:rsidR="00B87383" w:rsidRPr="001209E0" w:rsidRDefault="001209E0">
      <w:r w:rsidRPr="001209E0">
        <w:t>Table S4: Number of presentations of vignette categories</w:t>
      </w:r>
    </w:p>
    <w:sectPr w:rsidR="00B87383" w:rsidRPr="001209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23"/>
    <w:rsid w:val="00066732"/>
    <w:rsid w:val="001209E0"/>
    <w:rsid w:val="003E68E1"/>
    <w:rsid w:val="004A180F"/>
    <w:rsid w:val="004A6B6D"/>
    <w:rsid w:val="005E0417"/>
    <w:rsid w:val="00696723"/>
    <w:rsid w:val="0074781A"/>
    <w:rsid w:val="009873CD"/>
    <w:rsid w:val="00B14A8D"/>
    <w:rsid w:val="00B87383"/>
    <w:rsid w:val="00BA3762"/>
    <w:rsid w:val="00EF4998"/>
    <w:rsid w:val="00F6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59E6511"/>
  <w15:chartTrackingRefBased/>
  <w15:docId w15:val="{D0762614-ADD1-4A2A-A741-C1D34C06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6723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67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67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67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67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67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67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67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67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67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6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6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6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67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67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67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67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67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67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6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96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67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6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67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967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67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967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6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67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672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967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55</Characters>
  <Application>Microsoft Office Word</Application>
  <DocSecurity>0</DocSecurity>
  <Lines>69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chulz</dc:creator>
  <cp:keywords/>
  <dc:description/>
  <cp:lastModifiedBy>Manuela Schulz</cp:lastModifiedBy>
  <cp:revision>3</cp:revision>
  <dcterms:created xsi:type="dcterms:W3CDTF">2025-06-16T11:07:00Z</dcterms:created>
  <dcterms:modified xsi:type="dcterms:W3CDTF">2025-06-2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3d307-7c3f-4b48-b2b2-344be07a5950</vt:lpwstr>
  </property>
</Properties>
</file>